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F812C" w14:textId="77777777" w:rsidR="000F0FBE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bookmarkStart w:id="0" w:name="_gjdgxs" w:colFirst="0" w:colLast="0"/>
      <w:bookmarkEnd w:id="0"/>
      <w:r>
        <w:rPr>
          <w:b/>
          <w:i/>
          <w:color w:val="000000"/>
          <w:sz w:val="32"/>
          <w:szCs w:val="32"/>
        </w:rPr>
        <w:t>Supplementary Material</w:t>
      </w:r>
    </w:p>
    <w:p w14:paraId="1A1DF828" w14:textId="7A22FC58" w:rsidR="000F0FBE" w:rsidRDefault="00000000" w:rsidP="00B530E8">
      <w:pPr>
        <w:pStyle w:val="Heading1"/>
        <w:numPr>
          <w:ilvl w:val="0"/>
          <w:numId w:val="1"/>
        </w:numPr>
      </w:pPr>
      <w:r>
        <w:t>Supplementary Tables</w:t>
      </w:r>
    </w:p>
    <w:tbl>
      <w:tblPr>
        <w:tblStyle w:val="a"/>
        <w:tblW w:w="66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40"/>
        <w:gridCol w:w="5475"/>
      </w:tblGrid>
      <w:tr w:rsidR="000F0FBE" w14:paraId="6EB2E4B0" w14:textId="77777777"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C5E283" w14:textId="77777777" w:rsidR="000F0FBE" w:rsidRDefault="00000000">
            <w:pPr>
              <w:widowControl w:val="0"/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Map </w:t>
            </w:r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8F761B" w14:textId="77777777" w:rsidR="000F0FBE" w:rsidRDefault="00000000">
            <w:pPr>
              <w:widowControl w:val="0"/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thway name</w:t>
            </w:r>
          </w:p>
        </w:tc>
      </w:tr>
      <w:tr w:rsidR="000F0FBE" w14:paraId="60CFC722" w14:textId="77777777"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FC2FF1" w14:textId="77777777" w:rsidR="000F0FBE" w:rsidRDefault="00000000">
            <w:pPr>
              <w:widowControl w:val="0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130</w:t>
            </w:r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C82211" w14:textId="77777777" w:rsidR="000F0FBE" w:rsidRDefault="00000000">
            <w:pPr>
              <w:widowControl w:val="0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biquinone and other terpenoid quinone biosynthesis</w:t>
            </w:r>
          </w:p>
        </w:tc>
      </w:tr>
      <w:tr w:rsidR="000F0FBE" w14:paraId="34DCDEF1" w14:textId="77777777"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173ED7" w14:textId="77777777" w:rsidR="000F0FBE" w:rsidRDefault="00000000">
            <w:pPr>
              <w:widowControl w:val="0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290</w:t>
            </w:r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D28FA0" w14:textId="77777777" w:rsidR="000F0FBE" w:rsidRDefault="00000000">
            <w:pPr>
              <w:widowControl w:val="0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line, Leucine and Isoleucine Biosynthesis</w:t>
            </w:r>
          </w:p>
        </w:tc>
      </w:tr>
      <w:tr w:rsidR="000F0FBE" w14:paraId="792DC132" w14:textId="77777777"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619A18" w14:textId="77777777" w:rsidR="000F0FBE" w:rsidRDefault="00000000">
            <w:pPr>
              <w:widowControl w:val="0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300</w:t>
            </w:r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615CB0" w14:textId="77777777" w:rsidR="000F0FBE" w:rsidRDefault="00000000">
            <w:pPr>
              <w:widowControl w:val="0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ysine Biosynthesis</w:t>
            </w:r>
          </w:p>
        </w:tc>
      </w:tr>
      <w:tr w:rsidR="000F0FBE" w14:paraId="79FDE488" w14:textId="77777777"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59A5B4" w14:textId="77777777" w:rsidR="000F0FBE" w:rsidRDefault="00000000">
            <w:pPr>
              <w:widowControl w:val="0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361</w:t>
            </w:r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36E50C" w14:textId="77777777" w:rsidR="000F0FBE" w:rsidRDefault="00000000">
            <w:pPr>
              <w:widowControl w:val="0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lorocyclo hexane &amp; Chloro benzene Degradation</w:t>
            </w:r>
          </w:p>
        </w:tc>
      </w:tr>
      <w:tr w:rsidR="000F0FBE" w14:paraId="165B0BB1" w14:textId="77777777"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353A2F" w14:textId="77777777" w:rsidR="000F0FBE" w:rsidRDefault="00000000">
            <w:pPr>
              <w:widowControl w:val="0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620</w:t>
            </w:r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05CB75" w14:textId="77777777" w:rsidR="000F0FBE" w:rsidRDefault="00000000">
            <w:pPr>
              <w:widowControl w:val="0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yruvate Metabolism</w:t>
            </w:r>
          </w:p>
        </w:tc>
      </w:tr>
      <w:tr w:rsidR="000F0FBE" w14:paraId="5A6317B8" w14:textId="77777777"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DC4404" w14:textId="77777777" w:rsidR="000F0FBE" w:rsidRDefault="00000000">
            <w:pPr>
              <w:widowControl w:val="0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623</w:t>
            </w:r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2A2891" w14:textId="77777777" w:rsidR="000F0FBE" w:rsidRDefault="00000000">
            <w:pPr>
              <w:widowControl w:val="0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luene Degradation</w:t>
            </w:r>
          </w:p>
        </w:tc>
      </w:tr>
      <w:tr w:rsidR="000F0FBE" w14:paraId="661BDD33" w14:textId="77777777"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91CDE7" w14:textId="77777777" w:rsidR="000F0FBE" w:rsidRDefault="00000000">
            <w:pPr>
              <w:widowControl w:val="0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640</w:t>
            </w:r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94EB83" w14:textId="77777777" w:rsidR="000F0FBE" w:rsidRDefault="00000000">
            <w:pPr>
              <w:widowControl w:val="0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anoate Biosynthesis</w:t>
            </w:r>
          </w:p>
        </w:tc>
      </w:tr>
      <w:tr w:rsidR="000F0FBE" w14:paraId="42100740" w14:textId="77777777"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01DAD9" w14:textId="77777777" w:rsidR="000F0FBE" w:rsidRDefault="00000000">
            <w:pPr>
              <w:widowControl w:val="0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902</w:t>
            </w:r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359133" w14:textId="77777777" w:rsidR="000F0FBE" w:rsidRDefault="00000000">
            <w:pPr>
              <w:widowControl w:val="0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osynthesis of Monoterpenoids</w:t>
            </w:r>
          </w:p>
        </w:tc>
      </w:tr>
      <w:tr w:rsidR="000F0FBE" w14:paraId="332A82C7" w14:textId="77777777"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F30527" w14:textId="77777777" w:rsidR="000F0FBE" w:rsidRDefault="00000000">
            <w:pPr>
              <w:widowControl w:val="0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00904</w:t>
            </w:r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19A061" w14:textId="77777777" w:rsidR="000F0FBE" w:rsidRDefault="00000000">
            <w:pPr>
              <w:widowControl w:val="0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terpenoid biosynthesis</w:t>
            </w:r>
          </w:p>
        </w:tc>
      </w:tr>
    </w:tbl>
    <w:p w14:paraId="00E7E875" w14:textId="77777777" w:rsidR="000F0FBE" w:rsidRDefault="000F0FBE">
      <w:pPr>
        <w:spacing w:before="240"/>
      </w:pPr>
    </w:p>
    <w:sectPr w:rsidR="000F0FBE">
      <w:headerReference w:type="even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138" w:right="1181" w:bottom="1138" w:left="1282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7211DD" w14:textId="77777777" w:rsidR="007E0C87" w:rsidRDefault="007E0C87">
      <w:pPr>
        <w:spacing w:before="0" w:after="0"/>
      </w:pPr>
      <w:r>
        <w:separator/>
      </w:r>
    </w:p>
  </w:endnote>
  <w:endnote w:type="continuationSeparator" w:id="0">
    <w:p w14:paraId="47A2010E" w14:textId="77777777" w:rsidR="007E0C87" w:rsidRDefault="007E0C8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AF832C" w14:textId="77777777" w:rsidR="000F0FBE" w:rsidRDefault="00000000">
    <w:pPr>
      <w:jc w:val="right"/>
    </w:pPr>
    <w:r>
      <w:t xml:space="preserve">Page </w:t>
    </w:r>
    <w:r>
      <w:fldChar w:fldCharType="begin"/>
    </w:r>
    <w:r>
      <w:instrText>PAGE</w:instrText>
    </w:r>
    <w:r>
      <w:fldChar w:fldCharType="separate"/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FD8A0B" w14:textId="77777777" w:rsidR="000F0FBE" w:rsidRDefault="00000000">
    <w:pPr>
      <w:jc w:val="right"/>
      <w:rPr>
        <w:sz w:val="22"/>
        <w:szCs w:val="22"/>
      </w:rPr>
    </w:pPr>
    <w:r>
      <w:rPr>
        <w:sz w:val="22"/>
        <w:szCs w:val="22"/>
      </w:rPr>
      <w:t xml:space="preserve">Page </w:t>
    </w:r>
    <w:r>
      <w:rPr>
        <w:sz w:val="22"/>
        <w:szCs w:val="22"/>
      </w:rPr>
      <w:fldChar w:fldCharType="begin"/>
    </w:r>
    <w:r>
      <w:rPr>
        <w:sz w:val="22"/>
        <w:szCs w:val="22"/>
      </w:rPr>
      <w:instrText>PAGE</w:instrText>
    </w:r>
    <w:r>
      <w:rPr>
        <w:sz w:val="22"/>
        <w:szCs w:val="22"/>
      </w:rPr>
      <w:fldChar w:fldCharType="separate"/>
    </w:r>
    <w:r w:rsidR="00A844C4">
      <w:rPr>
        <w:noProof/>
        <w:sz w:val="22"/>
        <w:szCs w:val="22"/>
      </w:rPr>
      <w:t>1</w:t>
    </w:r>
    <w:r>
      <w:rPr>
        <w:sz w:val="22"/>
        <w:szCs w:val="22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374629" w14:textId="77777777" w:rsidR="000F0FBE" w:rsidRDefault="00000000">
    <w:pPr>
      <w:jc w:val="right"/>
    </w:pPr>
    <w:r>
      <w:t xml:space="preserve">Page </w:t>
    </w:r>
    <w:r>
      <w:fldChar w:fldCharType="begin"/>
    </w:r>
    <w:r>
      <w:instrText>PAGE</w:instrText>
    </w:r>
    <w:r>
      <w:fldChar w:fldCharType="separate"/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23DC44" w14:textId="77777777" w:rsidR="007E0C87" w:rsidRDefault="007E0C87">
      <w:pPr>
        <w:spacing w:before="0" w:after="0"/>
      </w:pPr>
      <w:r>
        <w:separator/>
      </w:r>
    </w:p>
  </w:footnote>
  <w:footnote w:type="continuationSeparator" w:id="0">
    <w:p w14:paraId="7D30D16A" w14:textId="77777777" w:rsidR="007E0C87" w:rsidRDefault="007E0C8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F87DA6" w14:textId="77777777" w:rsidR="000F0FBE" w:rsidRDefault="00000000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8C53F2" w14:textId="77777777" w:rsidR="000F0FBE" w:rsidRDefault="00000000">
    <w:r>
      <w:rPr>
        <w:b/>
        <w:noProof/>
        <w:color w:val="A6A6A6"/>
      </w:rPr>
      <w:drawing>
        <wp:inline distT="0" distB="0" distL="0" distR="0" wp14:anchorId="2BB4C8B7" wp14:editId="5184CEC6">
          <wp:extent cx="1534909" cy="551877"/>
          <wp:effectExtent l="0" t="0" r="0" b="0"/>
          <wp:docPr id="1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D37B1F"/>
    <w:multiLevelType w:val="multilevel"/>
    <w:tmpl w:val="532635B8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num w:numId="1" w16cid:durableId="9713236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0FBE"/>
    <w:rsid w:val="00084D71"/>
    <w:rsid w:val="000F0FBE"/>
    <w:rsid w:val="007E0C87"/>
    <w:rsid w:val="00A844C4"/>
    <w:rsid w:val="00B53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8114B"/>
  <w15:docId w15:val="{E61C96D8-9F76-3F4E-ABAF-108895766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spacing w:before="240"/>
      <w:ind w:left="567" w:hanging="567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spacing w:before="240" w:after="200"/>
      <w:ind w:left="567" w:hanging="567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40" w:after="120"/>
      <w:ind w:left="567" w:hanging="567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40" w:after="120"/>
      <w:ind w:left="567" w:hanging="567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40" w:after="120"/>
      <w:ind w:left="567" w:hanging="567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before="240" w:after="360"/>
      <w:jc w:val="center"/>
    </w:pPr>
    <w:rPr>
      <w:b/>
      <w:sz w:val="32"/>
      <w:szCs w:val="32"/>
    </w:rPr>
  </w:style>
  <w:style w:type="paragraph" w:styleId="Subtitle">
    <w:name w:val="Subtitle"/>
    <w:basedOn w:val="Normal"/>
    <w:next w:val="Normal"/>
    <w:uiPriority w:val="11"/>
    <w:qFormat/>
    <w:pPr>
      <w:spacing w:before="240"/>
    </w:pPr>
    <w:rPr>
      <w:b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ma Maheswari Chandran</cp:lastModifiedBy>
  <cp:revision>3</cp:revision>
  <dcterms:created xsi:type="dcterms:W3CDTF">2023-11-07T23:10:00Z</dcterms:created>
  <dcterms:modified xsi:type="dcterms:W3CDTF">2023-11-27T13:23:00Z</dcterms:modified>
</cp:coreProperties>
</file>